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C91FFA" w:rsidR="005525F7" w:rsidP="1A3CCA01" w:rsidRDefault="005525F7" w14:paraId="71BC0D46" w14:textId="3620C3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 w:val="1"/>
          <w:iCs w:val="1"/>
          <w:sz w:val="24"/>
          <w:szCs w:val="24"/>
          <w:lang w:val="en-US"/>
        </w:rPr>
      </w:pPr>
      <w:r w:rsidRPr="1A3CCA01" w:rsidR="1A3CCA01">
        <w:rPr>
          <w:rFonts w:ascii="Arial" w:hAnsi="Arial" w:cs="Arial"/>
          <w:b w:val="1"/>
          <w:bCs w:val="1"/>
          <w:sz w:val="24"/>
          <w:szCs w:val="24"/>
          <w:lang w:val="en-US"/>
        </w:rPr>
        <w:t>Online Resource 3: Comparison of blood parameters pre- and post-HSCT in P1</w:t>
      </w:r>
    </w:p>
    <w:tbl>
      <w:tblPr>
        <w:tblStyle w:val="Tabellenraster"/>
        <w:tblpPr w:leftFromText="141" w:rightFromText="141" w:vertAnchor="page" w:horzAnchor="margin" w:tblpY="2172"/>
        <w:tblW w:w="0" w:type="auto"/>
        <w:tblLook w:val="04A0" w:firstRow="1" w:lastRow="0" w:firstColumn="1" w:lastColumn="0" w:noHBand="0" w:noVBand="1"/>
      </w:tblPr>
      <w:tblGrid>
        <w:gridCol w:w="4786"/>
        <w:gridCol w:w="1559"/>
        <w:gridCol w:w="1560"/>
        <w:gridCol w:w="1383"/>
      </w:tblGrid>
      <w:tr w:rsidR="005525F7" w:rsidTr="00C85938" w14:paraId="363B229A" w14:textId="77777777">
        <w:trPr>
          <w:trHeight w:val="208"/>
        </w:trPr>
        <w:tc>
          <w:tcPr>
            <w:tcW w:w="4786" w:type="dxa"/>
            <w:vMerge w:val="restart"/>
          </w:tcPr>
          <w:p w:rsidRPr="00AB5499" w:rsidR="005525F7" w:rsidP="005525F7" w:rsidRDefault="00AB5499" w14:paraId="7689F191" w14:textId="608ADEC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4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ameter</w:t>
            </w:r>
            <w:r w:rsidRPr="00AB549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B5499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AB5499">
              <w:rPr>
                <w:rFonts w:ascii="Arial" w:hAnsi="Arial" w:cs="Arial"/>
                <w:sz w:val="20"/>
                <w:szCs w:val="20"/>
                <w:lang w:val="en-US"/>
              </w:rPr>
              <w:t>(normal range for 2-5 years)</w:t>
            </w:r>
          </w:p>
        </w:tc>
        <w:tc>
          <w:tcPr>
            <w:tcW w:w="3119" w:type="dxa"/>
            <w:gridSpan w:val="2"/>
          </w:tcPr>
          <w:p w:rsidRPr="00F607C7" w:rsidR="005525F7" w:rsidP="005525F7" w:rsidRDefault="005525F7" w14:paraId="2505354C" w14:textId="2BAD2DD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01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-HST</w:t>
            </w:r>
            <w:r w:rsidRPr="00F607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83" w:type="dxa"/>
            <w:vMerge w:val="restart"/>
          </w:tcPr>
          <w:p w:rsidRPr="00CD0018" w:rsidR="005525F7" w:rsidP="005525F7" w:rsidRDefault="005525F7" w14:paraId="53DA748F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001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t-HST</w:t>
            </w:r>
          </w:p>
          <w:p w:rsidRPr="00F607C7" w:rsidR="005525F7" w:rsidP="005525F7" w:rsidRDefault="005525F7" w14:paraId="7EB66484" w14:textId="7E0C0EA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+</w:t>
            </w:r>
            <w:r w:rsidR="00394D27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year</w:t>
            </w:r>
            <w:r w:rsidR="00394D27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525F7" w:rsidTr="00C85938" w14:paraId="1EEDB75C" w14:textId="77777777">
        <w:trPr>
          <w:trHeight w:val="207"/>
        </w:trPr>
        <w:tc>
          <w:tcPr>
            <w:tcW w:w="4786" w:type="dxa"/>
            <w:vMerge/>
          </w:tcPr>
          <w:p w:rsidR="005525F7" w:rsidP="005525F7" w:rsidRDefault="005525F7" w14:paraId="15AB3129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Pr="00266B98" w:rsidR="005525F7" w:rsidP="005525F7" w:rsidRDefault="005525F7" w14:paraId="6389A2BF" w14:textId="6C681F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B98">
              <w:rPr>
                <w:rFonts w:ascii="Arial" w:hAnsi="Arial" w:cs="Arial"/>
                <w:sz w:val="20"/>
                <w:szCs w:val="20"/>
                <w:lang w:val="en-US"/>
              </w:rPr>
              <w:t>2-3 m</w:t>
            </w:r>
            <w:r w:rsidR="00FB44DD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266B98">
              <w:rPr>
                <w:rFonts w:ascii="Arial" w:hAnsi="Arial" w:cs="Arial"/>
                <w:sz w:val="20"/>
                <w:szCs w:val="20"/>
                <w:lang w:val="en-US"/>
              </w:rPr>
              <w:t xml:space="preserve"> of age</w:t>
            </w:r>
          </w:p>
        </w:tc>
        <w:tc>
          <w:tcPr>
            <w:tcW w:w="1560" w:type="dxa"/>
          </w:tcPr>
          <w:p w:rsidRPr="00CD0018" w:rsidR="005525F7" w:rsidP="005525F7" w:rsidRDefault="00FB44DD" w14:paraId="323563B6" w14:textId="20BB97B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o</w:t>
            </w:r>
            <w:proofErr w:type="spellEnd"/>
            <w:r w:rsidR="005525F7">
              <w:rPr>
                <w:rFonts w:ascii="Arial" w:hAnsi="Arial" w:cs="Arial"/>
                <w:sz w:val="20"/>
                <w:szCs w:val="20"/>
                <w:lang w:val="en-US"/>
              </w:rPr>
              <w:t xml:space="preserve"> of age</w:t>
            </w:r>
          </w:p>
        </w:tc>
        <w:tc>
          <w:tcPr>
            <w:tcW w:w="1383" w:type="dxa"/>
            <w:vMerge/>
          </w:tcPr>
          <w:p w:rsidRPr="00CD0018" w:rsidR="005525F7" w:rsidP="005525F7" w:rsidRDefault="005525F7" w14:paraId="453F0D4A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525F7" w:rsidTr="00C85938" w14:paraId="22B002FD" w14:textId="77777777">
        <w:tc>
          <w:tcPr>
            <w:tcW w:w="4786" w:type="dxa"/>
          </w:tcPr>
          <w:p w:rsidRPr="00F607C7" w:rsidR="005525F7" w:rsidP="005525F7" w:rsidRDefault="005525F7" w14:paraId="20A01858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07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lood count</w:t>
            </w:r>
          </w:p>
          <w:p w:rsidR="005525F7" w:rsidP="005525F7" w:rsidRDefault="005525F7" w14:paraId="38D2AC3B" w14:textId="77777777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5C11">
              <w:rPr>
                <w:rFonts w:ascii="Arial" w:hAnsi="Arial" w:cs="Arial"/>
                <w:sz w:val="20"/>
                <w:szCs w:val="20"/>
                <w:lang w:val="en-US"/>
              </w:rPr>
              <w:t>Leucocytes (5400-13800/µl)</w:t>
            </w:r>
          </w:p>
          <w:p w:rsidR="005525F7" w:rsidP="005525F7" w:rsidRDefault="005525F7" w14:paraId="0526191F" w14:textId="77777777">
            <w:pPr>
              <w:pStyle w:val="Listenabsatz"/>
              <w:numPr>
                <w:ilvl w:val="1"/>
                <w:numId w:val="7"/>
              </w:numPr>
              <w:autoSpaceDE w:val="0"/>
              <w:autoSpaceDN w:val="0"/>
              <w:adjustRightInd w:val="0"/>
              <w:ind w:left="709" w:hanging="14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ranulocytes (1500-8500/µl)</w:t>
            </w:r>
          </w:p>
          <w:p w:rsidRPr="005E5C11" w:rsidR="005525F7" w:rsidP="005525F7" w:rsidRDefault="005525F7" w14:paraId="219E6AE4" w14:textId="77777777">
            <w:pPr>
              <w:pStyle w:val="Listenabsatz"/>
              <w:numPr>
                <w:ilvl w:val="1"/>
                <w:numId w:val="7"/>
              </w:numPr>
              <w:autoSpaceDE w:val="0"/>
              <w:autoSpaceDN w:val="0"/>
              <w:adjustRightInd w:val="0"/>
              <w:ind w:left="709" w:hanging="14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ymphocytes (2200-8500/µl)</w:t>
            </w:r>
          </w:p>
          <w:p w:rsidRPr="005E5C11" w:rsidR="005525F7" w:rsidP="005525F7" w:rsidRDefault="005525F7" w14:paraId="5577823F" w14:textId="77777777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5C11">
              <w:rPr>
                <w:rFonts w:ascii="Arial" w:hAnsi="Arial" w:cs="Arial"/>
                <w:sz w:val="20"/>
                <w:szCs w:val="20"/>
                <w:lang w:val="en-US"/>
              </w:rPr>
              <w:t>Hb (10.7 -13.9 g/l)</w:t>
            </w:r>
          </w:p>
          <w:p w:rsidRPr="00875DC7" w:rsidR="005525F7" w:rsidP="005525F7" w:rsidRDefault="005525F7" w14:paraId="64CC876C" w14:textId="77777777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5C11">
              <w:rPr>
                <w:rFonts w:ascii="Arial" w:hAnsi="Arial" w:cs="Arial"/>
                <w:sz w:val="20"/>
                <w:szCs w:val="20"/>
                <w:lang w:val="en-US"/>
              </w:rPr>
              <w:t>Thrombocytes (200.-460.000/µl)</w:t>
            </w:r>
          </w:p>
        </w:tc>
        <w:tc>
          <w:tcPr>
            <w:tcW w:w="1559" w:type="dxa"/>
          </w:tcPr>
          <w:p w:rsidR="005525F7" w:rsidP="00AB5779" w:rsidRDefault="005525F7" w14:paraId="15742097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525F7" w:rsidP="00AB5779" w:rsidRDefault="005525F7" w14:paraId="2312F8FB" w14:textId="1D40FE4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F607C7">
              <w:rPr>
                <w:rFonts w:ascii="Arial" w:hAnsi="Arial" w:cs="Arial"/>
                <w:sz w:val="20"/>
                <w:szCs w:val="20"/>
                <w:lang w:val="en-US"/>
              </w:rPr>
              <w:t>700/µl</w:t>
            </w:r>
          </w:p>
          <w:p w:rsidRPr="00F607C7" w:rsidR="005525F7" w:rsidP="00AB5779" w:rsidRDefault="005525F7" w14:paraId="29E66A89" w14:textId="6167BFBC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40</w:t>
            </w:r>
            <w:r w:rsidRPr="00F607C7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F607C7" w:rsidR="005525F7" w:rsidP="00AB5779" w:rsidRDefault="005525F7" w14:paraId="0791C9D6" w14:textId="6433763F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30</w:t>
            </w:r>
            <w:r w:rsidRPr="00F607C7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F607C7" w:rsidR="005525F7" w:rsidP="00AB5779" w:rsidRDefault="005525F7" w14:paraId="7EF8D5D4" w14:textId="254C3EC2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5AE5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9.1 g/dl</w:t>
            </w:r>
          </w:p>
          <w:p w:rsidRPr="00F607C7" w:rsidR="005525F7" w:rsidP="00AB5779" w:rsidRDefault="00AB5779" w14:paraId="2B3023F9" w14:textId="4EE99896">
            <w:pPr>
              <w:tabs>
                <w:tab w:val="left" w:pos="667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 xml:space="preserve">   </w:t>
            </w:r>
            <w:r w:rsidRPr="00995AE5" w:rsidR="005525F7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52.000/µl</w:t>
            </w:r>
          </w:p>
        </w:tc>
        <w:tc>
          <w:tcPr>
            <w:tcW w:w="1560" w:type="dxa"/>
          </w:tcPr>
          <w:p w:rsidRPr="00F607C7" w:rsidR="005525F7" w:rsidP="005525F7" w:rsidRDefault="005525F7" w14:paraId="70E0C7F8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Pr="00995AE5" w:rsidR="005525F7" w:rsidP="00AB5779" w:rsidRDefault="005525F7" w14:paraId="7A645DFD" w14:textId="51566C43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 w:rsidRPr="00995AE5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3700/µl</w:t>
            </w:r>
          </w:p>
          <w:p w:rsidRPr="00995AE5" w:rsidR="005525F7" w:rsidP="00AB5779" w:rsidRDefault="00AB5779" w14:paraId="7776BE80" w14:textId="33EA6979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 xml:space="preserve">  </w:t>
            </w:r>
            <w:r w:rsidRPr="00995AE5" w:rsidR="005525F7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930/µl</w:t>
            </w:r>
          </w:p>
          <w:p w:rsidRPr="00995AE5" w:rsidR="005525F7" w:rsidP="00AB5779" w:rsidRDefault="005525F7" w14:paraId="21771DA0" w14:textId="180CA84A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 w:rsidRPr="00995AE5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2170/µl</w:t>
            </w:r>
          </w:p>
          <w:p w:rsidR="00AB5779" w:rsidP="00AB5779" w:rsidRDefault="005525F7" w14:paraId="406AE3B4" w14:textId="77777777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 w:rsidRPr="00995AE5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7.3 g/dl</w:t>
            </w:r>
          </w:p>
          <w:p w:rsidRPr="00AB5779" w:rsidR="005525F7" w:rsidP="00AB5779" w:rsidRDefault="00AB5779" w14:paraId="47ED4BC0" w14:textId="679AEC05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 xml:space="preserve">  </w:t>
            </w:r>
            <w:r w:rsidR="00C8593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 xml:space="preserve"> </w:t>
            </w:r>
            <w:r w:rsidRPr="00995AE5" w:rsidR="005525F7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31.000/µl</w:t>
            </w:r>
          </w:p>
        </w:tc>
        <w:tc>
          <w:tcPr>
            <w:tcW w:w="1383" w:type="dxa"/>
          </w:tcPr>
          <w:p w:rsidR="005525F7" w:rsidP="005525F7" w:rsidRDefault="005525F7" w14:paraId="757FCEB4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Pr="00F607C7" w:rsidR="005525F7" w:rsidP="00AB5779" w:rsidRDefault="00394D27" w14:paraId="4329B3F2" w14:textId="73C5BB82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00</w:t>
            </w:r>
            <w:r w:rsidRPr="00F607C7" w:rsidR="005525F7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F607C7" w:rsidR="005525F7" w:rsidP="00AB5779" w:rsidRDefault="00394D27" w14:paraId="31E91BC3" w14:textId="161E0039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50</w:t>
            </w:r>
            <w:r w:rsidRPr="00F607C7" w:rsidR="005525F7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F607C7" w:rsidR="005525F7" w:rsidP="00AB5779" w:rsidRDefault="00394D27" w14:paraId="56DAE14E" w14:textId="4FFEEBF3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80</w:t>
            </w:r>
            <w:r w:rsidRPr="00F607C7" w:rsidR="005525F7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="00AB5779" w:rsidP="00AB5779" w:rsidRDefault="00AB5779" w14:paraId="122EFB51" w14:textId="020B8D3C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85938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525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94D27">
              <w:rPr>
                <w:rFonts w:ascii="Arial" w:hAnsi="Arial" w:cs="Arial"/>
                <w:sz w:val="20"/>
                <w:szCs w:val="20"/>
                <w:lang w:val="en-US"/>
              </w:rPr>
              <w:t xml:space="preserve">1.4 </w:t>
            </w:r>
            <w:r w:rsidRPr="00F607C7" w:rsidR="005525F7">
              <w:rPr>
                <w:rFonts w:ascii="Arial" w:hAnsi="Arial" w:cs="Arial"/>
                <w:sz w:val="20"/>
                <w:szCs w:val="20"/>
                <w:lang w:val="en-US"/>
              </w:rPr>
              <w:t>g/dl</w:t>
            </w:r>
          </w:p>
          <w:p w:rsidRPr="00F607C7" w:rsidR="005525F7" w:rsidP="00AB5779" w:rsidRDefault="00394D27" w14:paraId="3FBF230A" w14:textId="1035DA3E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6</w:t>
            </w:r>
            <w:r w:rsidRPr="00F607C7" w:rsidR="005525F7">
              <w:rPr>
                <w:rFonts w:ascii="Arial" w:hAnsi="Arial" w:cs="Arial"/>
                <w:sz w:val="20"/>
                <w:szCs w:val="20"/>
                <w:lang w:val="en-US"/>
              </w:rPr>
              <w:t>.000/µl</w:t>
            </w:r>
          </w:p>
        </w:tc>
      </w:tr>
      <w:tr w:rsidR="005525F7" w:rsidTr="00C85938" w14:paraId="49CB05F1" w14:textId="77777777">
        <w:tc>
          <w:tcPr>
            <w:tcW w:w="4786" w:type="dxa"/>
          </w:tcPr>
          <w:p w:rsidRPr="00F607C7" w:rsidR="005525F7" w:rsidP="005525F7" w:rsidRDefault="005525F7" w14:paraId="556F5AE8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07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P</w:t>
            </w:r>
            <w:r w:rsidRPr="00F607C7">
              <w:rPr>
                <w:rFonts w:ascii="Arial" w:hAnsi="Arial" w:cs="Arial"/>
                <w:sz w:val="20"/>
                <w:szCs w:val="20"/>
                <w:lang w:val="en-US"/>
              </w:rPr>
              <w:t xml:space="preserve"> (&lt;1 mg/l)</w:t>
            </w:r>
          </w:p>
        </w:tc>
        <w:tc>
          <w:tcPr>
            <w:tcW w:w="1559" w:type="dxa"/>
          </w:tcPr>
          <w:p w:rsidRPr="00F607C7" w:rsidR="005525F7" w:rsidP="00AB5779" w:rsidRDefault="005525F7" w14:paraId="2BFF5C8F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,5 mg/l</w:t>
            </w:r>
          </w:p>
        </w:tc>
        <w:tc>
          <w:tcPr>
            <w:tcW w:w="1560" w:type="dxa"/>
          </w:tcPr>
          <w:p w:rsidRPr="00F607C7" w:rsidR="005525F7" w:rsidP="005525F7" w:rsidRDefault="005525F7" w14:paraId="7E8EB176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5AE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4,13 mg/l</w:t>
            </w:r>
          </w:p>
        </w:tc>
        <w:tc>
          <w:tcPr>
            <w:tcW w:w="1383" w:type="dxa"/>
          </w:tcPr>
          <w:p w:rsidRPr="00F607C7" w:rsidR="005525F7" w:rsidP="00AB5779" w:rsidRDefault="00AB5779" w14:paraId="433B0210" w14:textId="538195A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525F7">
              <w:rPr>
                <w:rFonts w:ascii="Arial" w:hAnsi="Arial" w:cs="Arial"/>
                <w:sz w:val="20"/>
                <w:szCs w:val="20"/>
                <w:lang w:val="en-US"/>
              </w:rPr>
              <w:t>&lt;0.5 mg/l</w:t>
            </w:r>
          </w:p>
        </w:tc>
      </w:tr>
      <w:tr w:rsidR="005525F7" w:rsidTr="00C85938" w14:paraId="08051C1F" w14:textId="77777777">
        <w:tc>
          <w:tcPr>
            <w:tcW w:w="4786" w:type="dxa"/>
          </w:tcPr>
          <w:p w:rsidRPr="00F607C7" w:rsidR="005525F7" w:rsidP="005525F7" w:rsidRDefault="005525F7" w14:paraId="0CAFB822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07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munoglobulines</w:t>
            </w:r>
            <w:proofErr w:type="spellEnd"/>
          </w:p>
          <w:p w:rsidRPr="00875DC7" w:rsidR="005525F7" w:rsidP="005525F7" w:rsidRDefault="005525F7" w14:paraId="4C37B210" w14:textId="68950806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C7">
              <w:rPr>
                <w:rFonts w:ascii="Arial" w:hAnsi="Arial" w:cs="Arial"/>
                <w:sz w:val="20"/>
                <w:szCs w:val="20"/>
                <w:lang w:val="en-US"/>
              </w:rPr>
              <w:t>Ig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90119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-1</w:t>
            </w:r>
            <w:r w:rsidR="00E90119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/l)</w:t>
            </w:r>
          </w:p>
          <w:p w:rsidRPr="00875DC7" w:rsidR="005525F7" w:rsidP="005525F7" w:rsidRDefault="005525F7" w14:paraId="0FB6F51E" w14:textId="33532DE1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C7">
              <w:rPr>
                <w:rFonts w:ascii="Arial" w:hAnsi="Arial" w:cs="Arial"/>
                <w:sz w:val="20"/>
                <w:szCs w:val="20"/>
                <w:lang w:val="en-US"/>
              </w:rPr>
              <w:t>Ig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0.3-1.</w:t>
            </w:r>
            <w:r w:rsidR="00E9011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/l)</w:t>
            </w:r>
          </w:p>
          <w:p w:rsidRPr="00875DC7" w:rsidR="005525F7" w:rsidP="005525F7" w:rsidRDefault="005525F7" w14:paraId="78E6498D" w14:textId="77777777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5DC7">
              <w:rPr>
                <w:rFonts w:ascii="Arial" w:hAnsi="Arial" w:cs="Arial"/>
                <w:sz w:val="20"/>
                <w:szCs w:val="20"/>
                <w:lang w:val="en-US"/>
              </w:rPr>
              <w:t>Ig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0.4-1.9 g/l)</w:t>
            </w:r>
          </w:p>
        </w:tc>
        <w:tc>
          <w:tcPr>
            <w:tcW w:w="1559" w:type="dxa"/>
          </w:tcPr>
          <w:p w:rsidR="005525F7" w:rsidP="00AB5779" w:rsidRDefault="005525F7" w14:paraId="35A09544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525F7" w:rsidP="00AB5779" w:rsidRDefault="005525F7" w14:paraId="6C8B3308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2 g/l</w:t>
            </w:r>
          </w:p>
          <w:p w:rsidRPr="00E90119" w:rsidR="005525F7" w:rsidP="00AB5779" w:rsidRDefault="005525F7" w14:paraId="3331B83D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9011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.2 g/l</w:t>
            </w:r>
          </w:p>
          <w:p w:rsidR="005525F7" w:rsidP="00AB5779" w:rsidRDefault="005525F7" w14:paraId="1575B93B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5AE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6.0 g/l</w:t>
            </w:r>
          </w:p>
        </w:tc>
        <w:tc>
          <w:tcPr>
            <w:tcW w:w="1560" w:type="dxa"/>
          </w:tcPr>
          <w:p w:rsidRPr="00E90119" w:rsidR="005525F7" w:rsidP="00AB5779" w:rsidRDefault="005525F7" w14:paraId="604FC155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  <w:p w:rsidRPr="00E90119" w:rsidR="005525F7" w:rsidP="00AB5779" w:rsidRDefault="005525F7" w14:paraId="6EB8BCDB" w14:textId="777777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90119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2.9 g/l</w:t>
            </w:r>
          </w:p>
          <w:p w:rsidRPr="00E90119" w:rsidR="005525F7" w:rsidP="00AB5779" w:rsidRDefault="00AB5779" w14:paraId="40321BBD" w14:textId="5E42F76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 </w:t>
            </w:r>
            <w:r w:rsidRPr="00E90119" w:rsidR="005525F7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.4 g/l</w:t>
            </w:r>
          </w:p>
          <w:p w:rsidRPr="00E90119" w:rsidR="005525F7" w:rsidP="00AB5779" w:rsidRDefault="00AB5779" w14:paraId="5D5EF701" w14:textId="7C82855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 </w:t>
            </w:r>
            <w:r w:rsidRPr="00E90119" w:rsidR="005525F7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9.5 g/l</w:t>
            </w:r>
          </w:p>
        </w:tc>
        <w:tc>
          <w:tcPr>
            <w:tcW w:w="1383" w:type="dxa"/>
          </w:tcPr>
          <w:p w:rsidR="005525F7" w:rsidP="005525F7" w:rsidRDefault="005525F7" w14:paraId="1F36B6EF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525F7" w:rsidP="00AB5779" w:rsidRDefault="00394D27" w14:paraId="1114B2F0" w14:textId="016C38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3</w:t>
            </w:r>
            <w:r w:rsidR="005525F7">
              <w:rPr>
                <w:rFonts w:ascii="Arial" w:hAnsi="Arial" w:cs="Arial"/>
                <w:sz w:val="20"/>
                <w:szCs w:val="20"/>
                <w:lang w:val="en-US"/>
              </w:rPr>
              <w:t xml:space="preserve"> g/l</w:t>
            </w:r>
          </w:p>
          <w:p w:rsidR="005525F7" w:rsidP="00AB5779" w:rsidRDefault="00394D27" w14:paraId="622158EF" w14:textId="412A16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5525F7">
              <w:rPr>
                <w:rFonts w:ascii="Arial" w:hAnsi="Arial" w:cs="Arial"/>
                <w:sz w:val="20"/>
                <w:szCs w:val="20"/>
                <w:lang w:val="en-US"/>
              </w:rPr>
              <w:t xml:space="preserve"> g/l</w:t>
            </w:r>
          </w:p>
          <w:p w:rsidRPr="00F607C7" w:rsidR="005525F7" w:rsidP="00AB5779" w:rsidRDefault="005525F7" w14:paraId="345DA80F" w14:textId="5BE553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394D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/l</w:t>
            </w:r>
          </w:p>
        </w:tc>
      </w:tr>
    </w:tbl>
    <w:tbl>
      <w:tblPr>
        <w:tblStyle w:val="Tabellenraster"/>
        <w:tblpPr w:leftFromText="141" w:rightFromText="141" w:vertAnchor="page" w:horzAnchor="margin" w:tblpY="5797"/>
        <w:tblW w:w="0" w:type="auto"/>
        <w:tblLook w:val="04A0" w:firstRow="1" w:lastRow="0" w:firstColumn="1" w:lastColumn="0" w:noHBand="0" w:noVBand="1"/>
      </w:tblPr>
      <w:tblGrid>
        <w:gridCol w:w="4786"/>
        <w:gridCol w:w="1559"/>
        <w:gridCol w:w="1560"/>
        <w:gridCol w:w="1383"/>
      </w:tblGrid>
      <w:tr w:rsidR="00A47478" w:rsidTr="00C85938" w14:paraId="3048EE4C" w14:textId="77777777">
        <w:tc>
          <w:tcPr>
            <w:tcW w:w="4786" w:type="dxa"/>
          </w:tcPr>
          <w:p w:rsidRPr="00F607C7" w:rsidR="00A47478" w:rsidP="00A47478" w:rsidRDefault="00A47478" w14:paraId="3BFAE4BC" w14:textId="777777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07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ymphocyte subsets</w:t>
            </w:r>
          </w:p>
          <w:p w:rsidR="00A47478" w:rsidP="009572EC" w:rsidRDefault="00A47478" w14:paraId="2325E095" w14:textId="77777777">
            <w:pPr>
              <w:pStyle w:val="Listenabsatz"/>
              <w:numPr>
                <w:ilvl w:val="0"/>
                <w:numId w:val="7"/>
              </w:num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 w:after="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ymphocytes total</w:t>
            </w:r>
          </w:p>
          <w:p w:rsidRPr="00875DC7" w:rsidR="00A47478" w:rsidP="007056FA" w:rsidRDefault="00A47478" w14:paraId="7F257743" w14:textId="77777777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20" w:after="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3+ (1400-3700/µl)</w:t>
            </w:r>
          </w:p>
          <w:p w:rsidR="00A47478" w:rsidP="009572EC" w:rsidRDefault="00A47478" w14:paraId="5B5D3BF3" w14:textId="77777777">
            <w:pPr>
              <w:pStyle w:val="Listenabsatz"/>
              <w:numPr>
                <w:ilvl w:val="0"/>
                <w:numId w:val="7"/>
              </w:num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 w:after="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4+ (700-2200/µl)</w:t>
            </w:r>
          </w:p>
          <w:p w:rsidR="00A47478" w:rsidP="007056FA" w:rsidRDefault="00A47478" w14:paraId="22D1C7CC" w14:textId="77777777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20" w:after="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8+ (490-1300/µl)</w:t>
            </w:r>
          </w:p>
          <w:p w:rsidR="00A47478" w:rsidP="009572EC" w:rsidRDefault="00A47478" w14:paraId="64EAB3E0" w14:textId="77777777">
            <w:pPr>
              <w:pStyle w:val="Listenabsatz"/>
              <w:numPr>
                <w:ilvl w:val="0"/>
                <w:numId w:val="7"/>
              </w:num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 w:after="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4/CD8 Ratio (1.1-1.8)</w:t>
            </w:r>
          </w:p>
          <w:p w:rsidR="00A47478" w:rsidP="007056FA" w:rsidRDefault="00A47478" w14:paraId="1B037F41" w14:textId="77777777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20" w:after="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19+ (390-1400/µl)</w:t>
            </w:r>
          </w:p>
          <w:p w:rsidR="00A47478" w:rsidP="009572EC" w:rsidRDefault="00A47478" w14:paraId="7035A326" w14:textId="77777777">
            <w:pPr>
              <w:pStyle w:val="Listenabsatz"/>
              <w:numPr>
                <w:ilvl w:val="0"/>
                <w:numId w:val="7"/>
              </w:num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80" w:after="8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16+56+ (130-720/µl)</w:t>
            </w:r>
          </w:p>
          <w:p w:rsidRPr="007056FA" w:rsidR="007056FA" w:rsidP="007056FA" w:rsidRDefault="00FB44DD" w14:paraId="2DFFD64E" w14:textId="2869CA4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after="1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LADR+ in CD4+ (4</w:t>
            </w:r>
            <w:r w:rsidR="00A47478">
              <w:rPr>
                <w:rFonts w:ascii="Arial" w:hAnsi="Arial" w:cs="Arial"/>
                <w:sz w:val="20"/>
                <w:szCs w:val="20"/>
                <w:lang w:val="en-US"/>
              </w:rPr>
              <w:t>0-180/µl; 2-6%)</w:t>
            </w:r>
          </w:p>
          <w:p w:rsidR="00A47478" w:rsidP="009572EC" w:rsidRDefault="00FB44DD" w14:paraId="03ACF209" w14:textId="2BF5F3AB">
            <w:pPr>
              <w:pStyle w:val="Listenabsatz"/>
              <w:numPr>
                <w:ilvl w:val="0"/>
                <w:numId w:val="7"/>
              </w:num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120" w:after="1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LADR+ in CD8+ (55</w:t>
            </w:r>
            <w:r w:rsidR="00A47478">
              <w:rPr>
                <w:rFonts w:ascii="Arial" w:hAnsi="Arial" w:cs="Arial"/>
                <w:sz w:val="20"/>
                <w:szCs w:val="20"/>
                <w:lang w:val="en-US"/>
              </w:rPr>
              <w:t>-420/µl, 2-20%)</w:t>
            </w:r>
          </w:p>
          <w:p w:rsidR="00A47478" w:rsidP="007056FA" w:rsidRDefault="00A47478" w14:paraId="1CCDF0AE" w14:textId="507D984A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after="1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45RA+ in CD4+ (</w:t>
            </w:r>
            <w:r w:rsidR="00AB5499">
              <w:rPr>
                <w:rFonts w:ascii="Arial" w:hAnsi="Arial" w:cs="Arial"/>
                <w:sz w:val="20"/>
                <w:szCs w:val="20"/>
                <w:lang w:val="en-US"/>
              </w:rPr>
              <w:t>430-15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/µl, </w:t>
            </w:r>
            <w:r w:rsidR="00AB5499">
              <w:rPr>
                <w:rFonts w:ascii="Arial" w:hAnsi="Arial" w:cs="Arial"/>
                <w:sz w:val="20"/>
                <w:szCs w:val="20"/>
                <w:lang w:val="en-US"/>
              </w:rPr>
              <w:t>53-8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A47478" w:rsidP="009572EC" w:rsidRDefault="00A47478" w14:paraId="6422E4B3" w14:textId="30C2B163">
            <w:pPr>
              <w:pStyle w:val="Listenabsatz"/>
              <w:numPr>
                <w:ilvl w:val="0"/>
                <w:numId w:val="7"/>
              </w:num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120" w:after="1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45R0+ in CD4+ (</w:t>
            </w:r>
            <w:r w:rsidR="00AB5499">
              <w:rPr>
                <w:rFonts w:ascii="Arial" w:hAnsi="Arial" w:cs="Arial"/>
                <w:sz w:val="20"/>
                <w:szCs w:val="20"/>
                <w:lang w:val="en-US"/>
              </w:rPr>
              <w:t>220-66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/µl; </w:t>
            </w:r>
            <w:r w:rsidR="00AB54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  <w:r w:rsidR="00AB54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Pr="001D5424" w:rsidR="001D5424" w:rsidP="007056FA" w:rsidRDefault="001D5424" w14:paraId="5E579FD4" w14:textId="7D6AE6A7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after="1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5424">
              <w:rPr>
                <w:rFonts w:ascii="Arial" w:hAnsi="Arial" w:cs="Arial"/>
                <w:sz w:val="20"/>
                <w:szCs w:val="20"/>
                <w:lang w:val="en-US"/>
              </w:rPr>
              <w:t>IgD+CD27-naïve B-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ls (88-100%)</w:t>
            </w:r>
          </w:p>
          <w:p w:rsidR="001D5424" w:rsidP="009572EC" w:rsidRDefault="001D5424" w14:paraId="59F621F7" w14:textId="243182E3">
            <w:pPr>
              <w:pStyle w:val="Listenabsatz"/>
              <w:numPr>
                <w:ilvl w:val="0"/>
                <w:numId w:val="7"/>
              </w:num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120" w:after="1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5424">
              <w:rPr>
                <w:rFonts w:ascii="Arial" w:hAnsi="Arial" w:cs="Arial"/>
                <w:sz w:val="20"/>
                <w:szCs w:val="20"/>
                <w:lang w:val="en-US"/>
              </w:rPr>
              <w:t>IgD+CD27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</w:t>
            </w:r>
            <w:r w:rsidRPr="001D5424">
              <w:rPr>
                <w:rFonts w:ascii="Arial" w:hAnsi="Arial" w:cs="Arial"/>
                <w:sz w:val="20"/>
                <w:szCs w:val="20"/>
                <w:lang w:val="en-US"/>
              </w:rPr>
              <w:t xml:space="preserve"> B-cell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9D70A0">
              <w:rPr>
                <w:rFonts w:ascii="Arial" w:hAnsi="Arial" w:cs="Arial"/>
                <w:sz w:val="20"/>
                <w:szCs w:val="20"/>
                <w:lang w:val="en-US"/>
              </w:rPr>
              <w:t>2-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1D5424" w:rsidP="007056FA" w:rsidRDefault="001D5424" w14:paraId="270697FF" w14:textId="6A1C93D9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after="1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gD-CD27+ of B-cells (0.</w:t>
            </w:r>
            <w:r w:rsidR="009D70A0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D70A0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A43424" w:rsidP="009572EC" w:rsidRDefault="00A43424" w14:paraId="0C477A04" w14:textId="5E93AADE">
            <w:pPr>
              <w:pStyle w:val="Listenabsatz"/>
              <w:numPr>
                <w:ilvl w:val="0"/>
                <w:numId w:val="7"/>
              </w:num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120" w:after="1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gA+CD27+memory B-cells </w:t>
            </w:r>
          </w:p>
          <w:p w:rsidR="00A43424" w:rsidP="007056FA" w:rsidRDefault="00A43424" w14:paraId="3AF83BA7" w14:textId="768A814B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after="1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gM+/-CD38++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lasmablast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 B-cells</w:t>
            </w:r>
          </w:p>
          <w:p w:rsidRPr="001D5424" w:rsidR="001D5424" w:rsidP="007056FA" w:rsidRDefault="001D5424" w14:paraId="2396F989" w14:textId="001CE1F8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after="120" w:line="246" w:lineRule="auto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2EC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IgD-IgM+CD27+ of B-cells (IgM only;</w:t>
            </w:r>
            <w:r w:rsidRPr="009572EC" w:rsidR="009D70A0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 0.1-23</w:t>
            </w:r>
            <w:r w:rsidRPr="009572EC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%)</w:t>
            </w:r>
          </w:p>
        </w:tc>
        <w:tc>
          <w:tcPr>
            <w:tcW w:w="1559" w:type="dxa"/>
          </w:tcPr>
          <w:p w:rsidRPr="001D5424" w:rsidR="00A47478" w:rsidP="00A47478" w:rsidRDefault="00A47478" w14:paraId="71EFCAB1" w14:textId="77777777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Pr="006B43D0" w:rsidR="00A47478" w:rsidP="009572EC" w:rsidRDefault="00A47478" w14:paraId="173FE4E9" w14:textId="77777777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56</w:t>
            </w:r>
            <w:r w:rsidRPr="006B43D0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995AE5" w:rsidR="00A47478" w:rsidP="007056FA" w:rsidRDefault="00A47478" w14:paraId="093D74D2" w14:textId="77777777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95AE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6627/µl</w:t>
            </w:r>
          </w:p>
          <w:p w:rsidRPr="00995AE5" w:rsidR="00A47478" w:rsidP="009572EC" w:rsidRDefault="00A47478" w14:paraId="15B75C48" w14:textId="77777777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95AE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549/µl</w:t>
            </w:r>
          </w:p>
          <w:p w:rsidRPr="006B43D0" w:rsidR="00A47478" w:rsidP="007056FA" w:rsidRDefault="00AB5779" w14:paraId="365BEE47" w14:textId="4783929F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6B43D0" w:rsidR="00A4747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A47478">
              <w:rPr>
                <w:rFonts w:ascii="Arial" w:hAnsi="Arial" w:cs="Arial"/>
                <w:sz w:val="20"/>
                <w:szCs w:val="20"/>
                <w:lang w:val="en-US"/>
              </w:rPr>
              <w:t>14/µl</w:t>
            </w:r>
          </w:p>
          <w:p w:rsidRPr="00995AE5" w:rsidR="00A47478" w:rsidP="009572EC" w:rsidRDefault="00A47478" w14:paraId="7FD0F580" w14:textId="77777777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95AE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9,03</w:t>
            </w:r>
          </w:p>
          <w:p w:rsidRPr="00995AE5" w:rsidR="00A47478" w:rsidP="007056FA" w:rsidRDefault="00AB5779" w14:paraId="0E673C4B" w14:textId="1F172DD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 xml:space="preserve">  </w:t>
            </w:r>
            <w:r w:rsidRPr="00995AE5" w:rsidR="00A4747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131/µl</w:t>
            </w:r>
          </w:p>
          <w:p w:rsidRPr="006B43D0" w:rsidR="00A47478" w:rsidP="009572EC" w:rsidRDefault="00AB5779" w14:paraId="2980C86A" w14:textId="6A345E1E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 xml:space="preserve">    </w:t>
            </w:r>
            <w:r w:rsidRPr="00995AE5" w:rsidR="00A4747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42/µl</w:t>
            </w:r>
          </w:p>
          <w:p w:rsidR="00A47478" w:rsidP="007056FA" w:rsidRDefault="00AB5779" w14:paraId="4C9542B4" w14:textId="4AE21EFE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A47478">
              <w:rPr>
                <w:rFonts w:ascii="Arial" w:hAnsi="Arial" w:cs="Arial"/>
                <w:sz w:val="20"/>
                <w:szCs w:val="20"/>
                <w:lang w:val="en-US"/>
              </w:rPr>
              <w:t>3,2%</w:t>
            </w:r>
          </w:p>
          <w:p w:rsidRPr="006B43D0" w:rsidR="00A47478" w:rsidP="009572EC" w:rsidRDefault="00AB5779" w14:paraId="152CD613" w14:textId="40424F1F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 xml:space="preserve">     </w:t>
            </w:r>
            <w:r w:rsidRPr="00AB5499" w:rsidR="00A4747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0,7%</w:t>
            </w:r>
          </w:p>
          <w:p w:rsidR="00A47478" w:rsidP="007056FA" w:rsidRDefault="00AB5779" w14:paraId="741D52D8" w14:textId="3E26A267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  </w:t>
            </w:r>
            <w:r w:rsidRPr="00AB5499" w:rsidR="00A47478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92</w:t>
            </w:r>
            <w:r w:rsidRPr="00AB5499" w:rsidR="001D5424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.</w:t>
            </w:r>
            <w:r w:rsidRPr="00AB5499" w:rsidR="00A47478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7%</w:t>
            </w:r>
          </w:p>
          <w:p w:rsidRPr="006B43D0" w:rsidR="00A47478" w:rsidP="009572EC" w:rsidRDefault="00AB5779" w14:paraId="24000E4C" w14:textId="7288E21C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 xml:space="preserve">        </w:t>
            </w:r>
            <w:r w:rsidRPr="00AB5499" w:rsidR="00A4747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6%</w:t>
            </w:r>
          </w:p>
          <w:p w:rsidRPr="006D44E7" w:rsidR="00A47478" w:rsidP="007056FA" w:rsidRDefault="00AB5779" w14:paraId="31314DC1" w14:textId="650879B4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color w:val="4F81BD" w:themeColor="accen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4F81BD" w:themeColor="accent1"/>
                <w:sz w:val="20"/>
                <w:szCs w:val="20"/>
                <w:lang w:val="en-US"/>
              </w:rPr>
              <w:t xml:space="preserve"> </w:t>
            </w:r>
            <w:r w:rsidRPr="006D44E7" w:rsidR="001D5424">
              <w:rPr>
                <w:rFonts w:ascii="Arial" w:hAnsi="Arial" w:cs="Arial"/>
                <w:color w:val="4F81BD" w:themeColor="accent1"/>
                <w:sz w:val="20"/>
                <w:szCs w:val="20"/>
                <w:lang w:val="en-US"/>
              </w:rPr>
              <w:t>48.01%</w:t>
            </w:r>
          </w:p>
          <w:p w:rsidRPr="006D44E7" w:rsidR="00A47478" w:rsidP="009572EC" w:rsidRDefault="00AB5779" w14:paraId="2DCC7EC8" w14:textId="1131D3EC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6D44E7" w:rsidR="001D5424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1.48%</w:t>
            </w:r>
          </w:p>
          <w:p w:rsidR="001D5424" w:rsidP="007056FA" w:rsidRDefault="00AB5779" w14:paraId="42B707BB" w14:textId="3F9BBCEE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5832B1" w:rsidR="001D5424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5.05%</w:t>
            </w:r>
          </w:p>
          <w:p w:rsidRPr="00A43424" w:rsidR="00A43424" w:rsidP="009572EC" w:rsidRDefault="00AB5779" w14:paraId="73EB9D5C" w14:textId="686BC16D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  </w:t>
            </w:r>
            <w:r w:rsidRPr="00A43424" w:rsidR="00A43424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8.19%</w:t>
            </w:r>
          </w:p>
          <w:p w:rsidR="00A43424" w:rsidP="007056FA" w:rsidRDefault="00AB5779" w14:paraId="1F2D1D25" w14:textId="08E86D09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A43424" w:rsidR="00A43424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0.63%</w:t>
            </w:r>
          </w:p>
          <w:p w:rsidR="001D5424" w:rsidP="007056FA" w:rsidRDefault="00AB5779" w14:paraId="4B80BE47" w14:textId="1E7388DE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2EC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     </w:t>
            </w:r>
            <w:r w:rsidRPr="009572EC" w:rsidR="001D5424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2.9%</w:t>
            </w:r>
          </w:p>
        </w:tc>
        <w:tc>
          <w:tcPr>
            <w:tcW w:w="1560" w:type="dxa"/>
          </w:tcPr>
          <w:p w:rsidR="00A47478" w:rsidP="00A47478" w:rsidRDefault="00A47478" w14:paraId="2510897A" w14:textId="77777777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Pr="006B43D0" w:rsidR="00A47478" w:rsidP="009572EC" w:rsidRDefault="00A47478" w14:paraId="0676E571" w14:textId="77777777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D0">
              <w:rPr>
                <w:rFonts w:ascii="Arial" w:hAnsi="Arial" w:cs="Arial"/>
                <w:sz w:val="20"/>
                <w:szCs w:val="20"/>
                <w:lang w:val="en-US"/>
              </w:rPr>
              <w:t>3640/µl</w:t>
            </w:r>
          </w:p>
          <w:p w:rsidRPr="006B43D0" w:rsidR="00A47478" w:rsidP="00AB5779" w:rsidRDefault="00A47478" w14:paraId="1A4CC48B" w14:textId="77777777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D0">
              <w:rPr>
                <w:rFonts w:ascii="Arial" w:hAnsi="Arial" w:cs="Arial"/>
                <w:sz w:val="20"/>
                <w:szCs w:val="20"/>
                <w:lang w:val="en-US"/>
              </w:rPr>
              <w:t>2460/µl</w:t>
            </w:r>
          </w:p>
          <w:p w:rsidRPr="006B43D0" w:rsidR="00A47478" w:rsidP="009572EC" w:rsidRDefault="00A47478" w14:paraId="0E1CCD95" w14:textId="77777777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D0">
              <w:rPr>
                <w:rFonts w:ascii="Arial" w:hAnsi="Arial" w:cs="Arial"/>
                <w:sz w:val="20"/>
                <w:szCs w:val="20"/>
                <w:lang w:val="en-US"/>
              </w:rPr>
              <w:t>1710/µl</w:t>
            </w:r>
          </w:p>
          <w:p w:rsidRPr="006B43D0" w:rsidR="00A47478" w:rsidP="00AB5779" w:rsidRDefault="00AB5779" w14:paraId="020792BE" w14:textId="7347FE07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6B43D0" w:rsidR="00A47478">
              <w:rPr>
                <w:rFonts w:ascii="Arial" w:hAnsi="Arial" w:cs="Arial"/>
                <w:sz w:val="20"/>
                <w:szCs w:val="20"/>
                <w:lang w:val="en-US"/>
              </w:rPr>
              <w:t>601</w:t>
            </w:r>
            <w:r w:rsidR="00A47478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995AE5" w:rsidR="00A47478" w:rsidP="009572EC" w:rsidRDefault="00A47478" w14:paraId="77952CAE" w14:textId="77777777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95AE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.84</w:t>
            </w:r>
          </w:p>
          <w:p w:rsidRPr="006B43D0" w:rsidR="00A47478" w:rsidP="00AB5779" w:rsidRDefault="00AB5779" w14:paraId="30E00F1E" w14:textId="3196B572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6B43D0" w:rsidR="00A47478">
              <w:rPr>
                <w:rFonts w:ascii="Arial" w:hAnsi="Arial" w:cs="Arial"/>
                <w:sz w:val="20"/>
                <w:szCs w:val="20"/>
                <w:lang w:val="en-US"/>
              </w:rPr>
              <w:t>887</w:t>
            </w:r>
            <w:r w:rsidR="00A47478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6B43D0" w:rsidR="00A47478" w:rsidP="00EC2E94" w:rsidRDefault="00AB5779" w14:paraId="1EB0BEB4" w14:textId="21324425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6B43D0" w:rsidR="00A47478">
              <w:rPr>
                <w:rFonts w:ascii="Arial" w:hAnsi="Arial" w:cs="Arial"/>
                <w:sz w:val="20"/>
                <w:szCs w:val="20"/>
                <w:lang w:val="en-US"/>
              </w:rPr>
              <w:t>290</w:t>
            </w:r>
            <w:r w:rsidR="00A47478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6B43D0" w:rsidR="00A47478" w:rsidP="00AB5779" w:rsidRDefault="00AB5779" w14:paraId="7D90B9D5" w14:textId="502FB10C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 xml:space="preserve">    </w:t>
            </w:r>
            <w:r w:rsidRPr="00AB5499" w:rsidR="00A4747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31/µl</w:t>
            </w:r>
          </w:p>
          <w:p w:rsidRPr="006B43D0" w:rsidR="00A47478" w:rsidP="00EC2E94" w:rsidRDefault="00AB5779" w14:paraId="3436144B" w14:textId="1F5205D9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Pr="006B43D0" w:rsidR="00A47478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="00A47478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AB5499" w:rsidR="00A47478" w:rsidP="00AB5779" w:rsidRDefault="00A47478" w14:paraId="19B55B16" w14:textId="77777777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B549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43/µl</w:t>
            </w:r>
          </w:p>
          <w:p w:rsidR="00A47478" w:rsidP="00EC2E94" w:rsidRDefault="00AB5779" w14:paraId="07119947" w14:textId="130F14CD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AB5499" w:rsidR="00A474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8/µl</w:t>
            </w:r>
          </w:p>
          <w:p w:rsidR="00A43424" w:rsidP="00AB5779" w:rsidRDefault="00AB5779" w14:paraId="088BC9E6" w14:textId="00B79E2F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 xml:space="preserve">     </w:t>
            </w:r>
            <w:r w:rsidR="00A43424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63%</w:t>
            </w:r>
          </w:p>
          <w:p w:rsidRPr="00A43424" w:rsidR="00A43424" w:rsidP="00AB5779" w:rsidRDefault="00AB5779" w14:paraId="261FF1DC" w14:textId="596C6D73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EC2E94" w:rsidR="00A4342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2F2F2" w:themeFill="background1" w:themeFillShade="F2"/>
                <w:lang w:val="en-US"/>
              </w:rPr>
              <w:t>6.8%</w:t>
            </w:r>
          </w:p>
          <w:p w:rsidRPr="00A43424" w:rsidR="00A43424" w:rsidP="00AB5779" w:rsidRDefault="00A43424" w14:paraId="1BAF6F4E" w14:textId="77777777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A43424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4.13%</w:t>
            </w:r>
          </w:p>
          <w:p w:rsidR="00A43424" w:rsidP="00AB5779" w:rsidRDefault="00AB5779" w14:paraId="2A2B42B9" w14:textId="00B9A15C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 </w:t>
            </w:r>
            <w:r w:rsidRPr="00EC2E94" w:rsidR="00A43424">
              <w:rPr>
                <w:rFonts w:ascii="Arial" w:hAnsi="Arial" w:cs="Arial"/>
                <w:color w:val="FF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6.99%</w:t>
            </w:r>
          </w:p>
          <w:p w:rsidR="00A43424" w:rsidP="00AB5779" w:rsidRDefault="00AB5779" w14:paraId="7F0969F0" w14:textId="1FEF516D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A43424">
              <w:rPr>
                <w:rFonts w:ascii="Arial" w:hAnsi="Arial" w:cs="Arial"/>
                <w:sz w:val="20"/>
                <w:szCs w:val="20"/>
                <w:lang w:val="en-US"/>
              </w:rPr>
              <w:t>5.73%</w:t>
            </w:r>
          </w:p>
          <w:p w:rsidRPr="006B43D0" w:rsidR="00A43424" w:rsidP="00AB5779" w:rsidRDefault="00AB5779" w14:paraId="5D742CAA" w14:textId="786B5D1E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E94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  </w:t>
            </w:r>
            <w:r w:rsidRPr="00EC2E94" w:rsidR="00A43424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4.07%</w:t>
            </w:r>
          </w:p>
        </w:tc>
        <w:tc>
          <w:tcPr>
            <w:tcW w:w="1383" w:type="dxa"/>
          </w:tcPr>
          <w:p w:rsidR="00A47478" w:rsidP="00A47478" w:rsidRDefault="00A47478" w14:paraId="4CE24F26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Pr="006B43D0" w:rsidR="00A47478" w:rsidP="009572EC" w:rsidRDefault="00394D27" w14:paraId="21033308" w14:textId="7BC52D4C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80</w:t>
            </w:r>
            <w:r w:rsidRPr="006B43D0" w:rsidR="00A47478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6B43D0" w:rsidR="00A47478" w:rsidP="00AB5779" w:rsidRDefault="00A47478" w14:paraId="12C985A9" w14:textId="3C3C100B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D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394D27">
              <w:rPr>
                <w:rFonts w:ascii="Arial" w:hAnsi="Arial" w:cs="Arial"/>
                <w:sz w:val="20"/>
                <w:szCs w:val="20"/>
                <w:lang w:val="en-US"/>
              </w:rPr>
              <w:t>299</w:t>
            </w:r>
            <w:r w:rsidRPr="006B43D0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6B43D0" w:rsidR="00A47478" w:rsidP="009572EC" w:rsidRDefault="00A47478" w14:paraId="5819705F" w14:textId="0A86295F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D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94D27">
              <w:rPr>
                <w:rFonts w:ascii="Arial" w:hAnsi="Arial" w:cs="Arial"/>
                <w:sz w:val="20"/>
                <w:szCs w:val="20"/>
                <w:lang w:val="en-US"/>
              </w:rPr>
              <w:t>593</w:t>
            </w:r>
            <w:r w:rsidRPr="006B43D0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6B43D0" w:rsidR="00A47478" w:rsidP="00AB5779" w:rsidRDefault="00AB5779" w14:paraId="62F8CD64" w14:textId="764E436E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394D27">
              <w:rPr>
                <w:rFonts w:ascii="Arial" w:hAnsi="Arial" w:cs="Arial"/>
                <w:sz w:val="20"/>
                <w:szCs w:val="20"/>
                <w:lang w:val="en-US"/>
              </w:rPr>
              <w:t>532</w:t>
            </w:r>
            <w:r w:rsidR="00A47478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6B43D0" w:rsidR="00A47478" w:rsidP="009572EC" w:rsidRDefault="00A47478" w14:paraId="7DEC7035" w14:textId="545A4549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5AE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.</w:t>
            </w:r>
            <w:r w:rsidR="00394D27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99</w:t>
            </w:r>
          </w:p>
          <w:p w:rsidRPr="006B43D0" w:rsidR="00A47478" w:rsidP="00AB5779" w:rsidRDefault="00AB5779" w14:paraId="72999D42" w14:textId="7B7CD6A0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394D27">
              <w:rPr>
                <w:rFonts w:ascii="Arial" w:hAnsi="Arial" w:cs="Arial"/>
                <w:sz w:val="20"/>
                <w:szCs w:val="20"/>
                <w:lang w:val="en-US"/>
              </w:rPr>
              <w:t>576</w:t>
            </w:r>
            <w:r w:rsidR="00A47478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6B43D0" w:rsidR="00A47478" w:rsidP="00AB5779" w:rsidRDefault="00AB5779" w14:paraId="0A32DE7F" w14:textId="3B927843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EC2E94" w:rsidR="00394D27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269</w:t>
            </w:r>
            <w:r w:rsidRPr="00EC2E94" w:rsidR="00A4747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/µl</w:t>
            </w:r>
          </w:p>
          <w:p w:rsidRPr="00FB44DD" w:rsidR="00A47478" w:rsidP="00AB5779" w:rsidRDefault="00AB5779" w14:paraId="5C8E68CE" w14:textId="070F4966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Pr="00FB44DD" w:rsidR="00394D27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Pr="00FB44DD" w:rsidR="00A47478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FB44DD" w:rsidR="00A47478" w:rsidP="00EC2E94" w:rsidRDefault="00AB5779" w14:paraId="5E57894A" w14:textId="707F7012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4D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Pr="00FB44DD" w:rsidR="00394D27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 w:rsidRPr="00FB44DD" w:rsidR="00A47478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F0566E" w:rsidR="00A47478" w:rsidP="00AB5779" w:rsidRDefault="00A47478" w14:paraId="5F3ACFA5" w14:textId="778C2573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66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F0566E" w:rsidR="00AB5499">
              <w:rPr>
                <w:rFonts w:ascii="Arial" w:hAnsi="Arial" w:cs="Arial"/>
                <w:sz w:val="20"/>
                <w:szCs w:val="20"/>
                <w:lang w:val="en-US"/>
              </w:rPr>
              <w:t>176</w:t>
            </w:r>
            <w:r w:rsidRPr="00F0566E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F0566E" w:rsidR="00A47478" w:rsidP="00EC2E94" w:rsidRDefault="00AB5779" w14:paraId="4E6F01BB" w14:textId="144746DC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F0566E" w:rsidR="00A4747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F0566E" w:rsidR="00AB5499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F0566E" w:rsidR="00A47478">
              <w:rPr>
                <w:rFonts w:ascii="Arial" w:hAnsi="Arial" w:cs="Arial"/>
                <w:sz w:val="20"/>
                <w:szCs w:val="20"/>
                <w:lang w:val="en-US"/>
              </w:rPr>
              <w:t>/µl</w:t>
            </w:r>
          </w:p>
          <w:p w:rsidRPr="00F0566E" w:rsidR="00AB5499" w:rsidP="00AB5779" w:rsidRDefault="00AB5499" w14:paraId="1F47D427" w14:textId="77777777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66E">
              <w:rPr>
                <w:rFonts w:ascii="Arial" w:hAnsi="Arial" w:cs="Arial"/>
                <w:sz w:val="20"/>
                <w:szCs w:val="20"/>
                <w:lang w:val="en-US"/>
              </w:rPr>
              <w:t>73.97%</w:t>
            </w:r>
          </w:p>
          <w:p w:rsidR="00F0566E" w:rsidP="00EC2E94" w:rsidRDefault="00AB5779" w14:paraId="6348B964" w14:textId="067432D6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9D70A0">
              <w:rPr>
                <w:rFonts w:ascii="Arial" w:hAnsi="Arial" w:cs="Arial"/>
                <w:sz w:val="20"/>
                <w:szCs w:val="20"/>
                <w:lang w:val="en-US"/>
              </w:rPr>
              <w:t>9.43</w:t>
            </w:r>
            <w:r w:rsidRPr="00F0566E" w:rsidR="00F0566E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  <w:p w:rsidR="009D70A0" w:rsidP="00AB5779" w:rsidRDefault="00AB5779" w14:paraId="51E46B99" w14:textId="453DE5BA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9D70A0">
              <w:rPr>
                <w:rFonts w:ascii="Arial" w:hAnsi="Arial" w:cs="Arial"/>
                <w:sz w:val="20"/>
                <w:szCs w:val="20"/>
                <w:lang w:val="en-US"/>
              </w:rPr>
              <w:t>6.79%</w:t>
            </w:r>
          </w:p>
          <w:p w:rsidR="009D70A0" w:rsidP="00EC2E94" w:rsidRDefault="00AB5779" w14:paraId="4F1B18B7" w14:textId="6E161AAD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9D70A0">
              <w:rPr>
                <w:rFonts w:ascii="Arial" w:hAnsi="Arial" w:cs="Arial"/>
                <w:sz w:val="20"/>
                <w:szCs w:val="20"/>
                <w:lang w:val="en-US"/>
              </w:rPr>
              <w:t>1.53%</w:t>
            </w:r>
          </w:p>
          <w:p w:rsidR="009D70A0" w:rsidP="00AB5779" w:rsidRDefault="00AB5779" w14:paraId="2C2AD574" w14:textId="6604466F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9D70A0">
              <w:rPr>
                <w:rFonts w:ascii="Arial" w:hAnsi="Arial" w:cs="Arial"/>
                <w:sz w:val="20"/>
                <w:szCs w:val="20"/>
                <w:lang w:val="en-US"/>
              </w:rPr>
              <w:t>0.12%</w:t>
            </w:r>
          </w:p>
          <w:p w:rsidRPr="00F607C7" w:rsidR="009D70A0" w:rsidP="00AB5779" w:rsidRDefault="00AB5779" w14:paraId="6E3CDF21" w14:textId="52032A5E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E94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  </w:t>
            </w:r>
            <w:r w:rsidRPr="00EC2E94" w:rsidR="009D70A0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3.59%</w:t>
            </w:r>
          </w:p>
        </w:tc>
      </w:tr>
      <w:tr w:rsidR="00A47478" w:rsidTr="00C85938" w14:paraId="4F44C1D8" w14:textId="77777777">
        <w:trPr>
          <w:trHeight w:val="1037"/>
        </w:trPr>
        <w:tc>
          <w:tcPr>
            <w:tcW w:w="4786" w:type="dxa"/>
          </w:tcPr>
          <w:p w:rsidRPr="00F607C7" w:rsidR="00A47478" w:rsidP="00A47478" w:rsidRDefault="00A47478" w14:paraId="78EAB671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07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-cell proliferation</w:t>
            </w:r>
          </w:p>
          <w:p w:rsidR="00A47478" w:rsidP="00A47478" w:rsidRDefault="00A47478" w14:paraId="5F660F46" w14:textId="77777777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fter PHA</w:t>
            </w:r>
          </w:p>
          <w:p w:rsidRPr="00F607C7" w:rsidR="00A47478" w:rsidP="00A47478" w:rsidRDefault="00A47478" w14:paraId="6964E4F1" w14:textId="3D5D6F0E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fter T-cell dependent stimulation </w:t>
            </w:r>
            <w:r w:rsidR="00C85938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anti-CD3 +/- CD28)</w:t>
            </w:r>
          </w:p>
        </w:tc>
        <w:tc>
          <w:tcPr>
            <w:tcW w:w="1559" w:type="dxa"/>
          </w:tcPr>
          <w:p w:rsidR="00A47478" w:rsidP="00A47478" w:rsidRDefault="00A47478" w14:paraId="5EAFDCB2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47478" w:rsidP="00A47478" w:rsidRDefault="00A47478" w14:paraId="1BB28F21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Pr="00995AE5" w:rsidR="00A47478" w:rsidP="00AB5779" w:rsidRDefault="00A47478" w14:paraId="2C299F22" w14:textId="77777777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</w:pPr>
            <w:r w:rsidRPr="00995AE5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decreased</w:t>
            </w:r>
          </w:p>
          <w:p w:rsidRPr="00F607C7" w:rsidR="00A47478" w:rsidP="00AB5779" w:rsidRDefault="00AB5779" w14:paraId="53CAB364" w14:textId="342B9F92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 xml:space="preserve">      </w:t>
            </w:r>
            <w:r w:rsidRPr="00995AE5" w:rsidR="00A4747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83" w:type="dxa"/>
          </w:tcPr>
          <w:p w:rsidR="00F0566E" w:rsidP="00AB5779" w:rsidRDefault="00F0566E" w14:paraId="38772E8C" w14:textId="77777777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47478" w:rsidP="00AB5779" w:rsidRDefault="00A47478" w14:paraId="15B70FF9" w14:textId="7D762505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rmal</w:t>
            </w:r>
          </w:p>
          <w:p w:rsidRPr="00F607C7" w:rsidR="00A47478" w:rsidP="00AB5779" w:rsidRDefault="00A47478" w14:paraId="2AEC88B1" w14:textId="77777777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rmal</w:t>
            </w:r>
          </w:p>
        </w:tc>
      </w:tr>
      <w:tr w:rsidR="00A47478" w:rsidTr="00C85938" w14:paraId="159EC7B9" w14:textId="77777777">
        <w:trPr>
          <w:trHeight w:val="1037"/>
        </w:trPr>
        <w:tc>
          <w:tcPr>
            <w:tcW w:w="4786" w:type="dxa"/>
          </w:tcPr>
          <w:p w:rsidRPr="00F607C7" w:rsidR="00A47478" w:rsidP="00A47478" w:rsidRDefault="00A47478" w14:paraId="1BCD699E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ccination titers</w:t>
            </w:r>
          </w:p>
          <w:p w:rsidR="00A47478" w:rsidP="00A47478" w:rsidRDefault="00A47478" w14:paraId="32598653" w14:textId="77777777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ainst tetanus</w:t>
            </w:r>
          </w:p>
          <w:p w:rsidR="00A47478" w:rsidP="00A47478" w:rsidRDefault="00A47478" w14:paraId="2F82F346" w14:textId="77777777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ainst diphtheria</w:t>
            </w:r>
          </w:p>
          <w:p w:rsidR="00A47478" w:rsidP="00A47478" w:rsidRDefault="00A47478" w14:paraId="06FAD460" w14:textId="77777777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ainst hepatitis B virus</w:t>
            </w:r>
          </w:p>
          <w:p w:rsidRPr="00AB5779" w:rsidR="009D70A0" w:rsidP="00A47478" w:rsidRDefault="009D70A0" w14:paraId="4DBB8518" w14:textId="791DCA9A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426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779">
              <w:rPr>
                <w:rFonts w:ascii="Arial" w:hAnsi="Arial" w:cs="Arial"/>
                <w:sz w:val="20"/>
                <w:szCs w:val="20"/>
                <w:lang w:val="en-US"/>
              </w:rPr>
              <w:t xml:space="preserve">against measles, </w:t>
            </w:r>
            <w:r w:rsidRPr="00AB5779" w:rsidR="00AB5779">
              <w:rPr>
                <w:rFonts w:ascii="Arial" w:hAnsi="Arial" w:cs="Arial"/>
                <w:sz w:val="20"/>
                <w:szCs w:val="20"/>
                <w:lang w:val="en-US"/>
              </w:rPr>
              <w:t xml:space="preserve">mumps, </w:t>
            </w:r>
            <w:r w:rsidRPr="00AB5779">
              <w:rPr>
                <w:rFonts w:ascii="Arial" w:hAnsi="Arial" w:cs="Arial"/>
                <w:sz w:val="20"/>
                <w:szCs w:val="20"/>
                <w:lang w:val="en-US"/>
              </w:rPr>
              <w:t xml:space="preserve">rubella, </w:t>
            </w:r>
            <w:r w:rsidRPr="00AB5779" w:rsidR="00AB5779">
              <w:rPr>
                <w:rFonts w:ascii="Arial" w:hAnsi="Arial" w:cs="Arial"/>
                <w:sz w:val="20"/>
                <w:szCs w:val="20"/>
                <w:lang w:val="en-US"/>
              </w:rPr>
              <w:t>chickenp</w:t>
            </w:r>
            <w:r w:rsidR="00AB5779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AB5779" w:rsidR="00AB5779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A47478" w:rsidP="00A47478" w:rsidRDefault="00A47478" w14:paraId="2DEDBA31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47478" w:rsidP="00A47478" w:rsidRDefault="00A47478" w14:paraId="140CC6CA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47478" w:rsidP="00A47478" w:rsidRDefault="00A47478" w14:paraId="4932F6D1" w14:textId="7777777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47478" w:rsidP="00A47478" w:rsidRDefault="00A47478" w14:paraId="43339C0C" w14:textId="77777777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tective</w:t>
            </w:r>
          </w:p>
          <w:p w:rsidR="00A47478" w:rsidP="00A47478" w:rsidRDefault="00A47478" w14:paraId="2DF65652" w14:textId="77777777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n-protective</w:t>
            </w:r>
          </w:p>
          <w:p w:rsidR="00A47478" w:rsidP="00A47478" w:rsidRDefault="00A47478" w14:paraId="08609AC5" w14:textId="32D0F847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n-protective</w:t>
            </w:r>
          </w:p>
          <w:p w:rsidR="00AB5779" w:rsidP="00AB5779" w:rsidRDefault="00AB5779" w14:paraId="5E5A5916" w14:textId="305F039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-</w:t>
            </w:r>
          </w:p>
        </w:tc>
        <w:tc>
          <w:tcPr>
            <w:tcW w:w="1383" w:type="dxa"/>
          </w:tcPr>
          <w:p w:rsidR="00A47478" w:rsidP="00A47478" w:rsidRDefault="00A47478" w14:paraId="4B187DE7" w14:textId="77777777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47478" w:rsidP="00A47478" w:rsidRDefault="00A47478" w14:paraId="05A2E9C1" w14:textId="77777777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tective</w:t>
            </w:r>
          </w:p>
          <w:p w:rsidR="00A47478" w:rsidP="00A47478" w:rsidRDefault="00A47478" w14:paraId="55EE34A1" w14:textId="77777777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tective</w:t>
            </w:r>
          </w:p>
          <w:p w:rsidR="00A47478" w:rsidP="00A47478" w:rsidRDefault="00A47478" w14:paraId="1FF792E2" w14:textId="77777777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tective</w:t>
            </w:r>
          </w:p>
          <w:p w:rsidR="00AB5779" w:rsidP="00A47478" w:rsidRDefault="00AB5779" w14:paraId="2E65E213" w14:textId="7824A1C5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tective</w:t>
            </w:r>
          </w:p>
        </w:tc>
      </w:tr>
    </w:tbl>
    <w:p w:rsidRPr="00D70A93" w:rsidR="00476FE0" w:rsidP="00476FE0" w:rsidRDefault="00476FE0" w14:paraId="5C248DC9" w14:textId="777777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897687" w:rsidP="00897687" w:rsidRDefault="00897687" w14:paraId="3BA38674" w14:textId="0B69F0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bookmarkStart w:name="_GoBack" w:id="0"/>
      <w:bookmarkEnd w:id="0"/>
    </w:p>
    <w:p w:rsidRPr="00C91FFA" w:rsidR="005525F7" w:rsidRDefault="005525F7" w14:paraId="31E98D52" w14:textId="777777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</w:p>
    <w:sectPr w:rsidRPr="00C91FFA" w:rsidR="005525F7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Times New Roman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Times New Roman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510DC"/>
    <w:multiLevelType w:val="hybridMultilevel"/>
    <w:tmpl w:val="F030F694"/>
    <w:lvl w:ilvl="0" w:tplc="0407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>
    <w:nsid w:val="0F141994"/>
    <w:multiLevelType w:val="hybridMultilevel"/>
    <w:tmpl w:val="0CA68572"/>
    <w:lvl w:ilvl="0" w:tplc="04070005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w:ilvl="1" w:tplc="E0BE7E8C">
      <w:numFmt w:val="bullet"/>
      <w:lvlText w:val=""/>
      <w:lvlJc w:val="left"/>
      <w:pPr>
        <w:ind w:left="1440" w:hanging="360"/>
      </w:pPr>
      <w:rPr>
        <w:rFonts w:hint="default" w:ascii="Arial" w:hAnsi="Arial" w:cs="Arial" w:eastAsiaTheme="minorHAnsi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>
    <w:nsid w:val="1D383478"/>
    <w:multiLevelType w:val="hybridMultilevel"/>
    <w:tmpl w:val="443882C6"/>
    <w:lvl w:ilvl="0" w:tplc="04070005">
      <w:start w:val="1"/>
      <w:numFmt w:val="bullet"/>
      <w:lvlText w:val=""/>
      <w:lvlJc w:val="left"/>
      <w:pPr>
        <w:ind w:left="502" w:hanging="360"/>
      </w:pPr>
      <w:rPr>
        <w:rFonts w:hint="default" w:ascii="Wingdings" w:hAnsi="Wingdings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hint="default" w:ascii="Wingdings" w:hAnsi="Wingdings"/>
      </w:rPr>
    </w:lvl>
  </w:abstractNum>
  <w:abstractNum w:abstractNumId="3">
    <w:nsid w:val="23E11ADA"/>
    <w:multiLevelType w:val="hybridMultilevel"/>
    <w:tmpl w:val="8E7257C4"/>
    <w:lvl w:ilvl="0" w:tplc="0407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>
    <w:nsid w:val="2A5408D4"/>
    <w:multiLevelType w:val="hybridMultilevel"/>
    <w:tmpl w:val="D51653CC"/>
    <w:lvl w:ilvl="0" w:tplc="0407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>
    <w:nsid w:val="51090A3C"/>
    <w:multiLevelType w:val="hybridMultilevel"/>
    <w:tmpl w:val="8C180E84"/>
    <w:lvl w:ilvl="0" w:tplc="0407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>
    <w:nsid w:val="52F42CDF"/>
    <w:multiLevelType w:val="hybridMultilevel"/>
    <w:tmpl w:val="6F48A5EC"/>
    <w:lvl w:ilvl="0" w:tplc="10EEE7DC">
      <w:numFmt w:val="bullet"/>
      <w:lvlText w:val="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>
    <w:nsid w:val="5BBB5C13"/>
    <w:multiLevelType w:val="hybridMultilevel"/>
    <w:tmpl w:val="3A788AF2"/>
    <w:lvl w:ilvl="0" w:tplc="F1D2C168">
      <w:numFmt w:val="bullet"/>
      <w:lvlText w:val="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>
    <w:nsid w:val="68A42FA4"/>
    <w:multiLevelType w:val="hybridMultilevel"/>
    <w:tmpl w:val="3F32F4A0"/>
    <w:lvl w:ilvl="0" w:tplc="04070005">
      <w:start w:val="1"/>
      <w:numFmt w:val="bullet"/>
      <w:lvlText w:val=""/>
      <w:lvlJc w:val="left"/>
      <w:pPr>
        <w:ind w:left="502" w:hanging="360"/>
      </w:pPr>
      <w:rPr>
        <w:rFonts w:hint="default" w:ascii="Wingdings" w:hAnsi="Wingdings"/>
      </w:rPr>
    </w:lvl>
    <w:lvl w:ilvl="1" w:tplc="64ACAE22">
      <w:numFmt w:val="bullet"/>
      <w:lvlText w:val=""/>
      <w:lvlJc w:val="left"/>
      <w:pPr>
        <w:ind w:left="1222" w:hanging="360"/>
      </w:pPr>
      <w:rPr>
        <w:rFonts w:hint="default" w:ascii="Arial" w:hAnsi="Arial" w:cs="Arial" w:eastAsiaTheme="minorHAnsi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hint="default" w:ascii="Wingdings" w:hAnsi="Wingdings"/>
      </w:rPr>
    </w:lvl>
  </w:abstractNum>
  <w:abstractNum w:abstractNumId="9">
    <w:nsid w:val="73A261F1"/>
    <w:multiLevelType w:val="hybridMultilevel"/>
    <w:tmpl w:val="5EE848CA"/>
    <w:lvl w:ilvl="0" w:tplc="04070005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6"/>
  </w:num>
  <w:num w:numId="5">
    <w:abstractNumId w:val="9"/>
  </w:num>
  <w:num w:numId="6">
    <w:abstractNumId w:val="1"/>
  </w:num>
  <w:num w:numId="7">
    <w:abstractNumId w:val="5"/>
  </w:num>
  <w:num w:numId="8">
    <w:abstractNumId w:val="4"/>
  </w:num>
  <w:num w:numId="9">
    <w:abstractNumId w:val="0"/>
  </w:num>
  <w:num w:numId="10">
    <w:abstractNumId w:val="3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p14 w15">
  <w:trackRevisions w:val="false"/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9FD"/>
    <w:rsid w:val="001D5424"/>
    <w:rsid w:val="001E4F2D"/>
    <w:rsid w:val="00266B98"/>
    <w:rsid w:val="002732A9"/>
    <w:rsid w:val="00394D27"/>
    <w:rsid w:val="00476FE0"/>
    <w:rsid w:val="004E29FD"/>
    <w:rsid w:val="005525F7"/>
    <w:rsid w:val="005832B1"/>
    <w:rsid w:val="005E5C11"/>
    <w:rsid w:val="006B43D0"/>
    <w:rsid w:val="006D44E7"/>
    <w:rsid w:val="007056FA"/>
    <w:rsid w:val="007B045F"/>
    <w:rsid w:val="007D0E01"/>
    <w:rsid w:val="00875DC7"/>
    <w:rsid w:val="00897687"/>
    <w:rsid w:val="008B63D6"/>
    <w:rsid w:val="009112E9"/>
    <w:rsid w:val="009337D3"/>
    <w:rsid w:val="009572EC"/>
    <w:rsid w:val="00995AE5"/>
    <w:rsid w:val="009D70A0"/>
    <w:rsid w:val="00A158FF"/>
    <w:rsid w:val="00A43424"/>
    <w:rsid w:val="00A4346B"/>
    <w:rsid w:val="00A47478"/>
    <w:rsid w:val="00AB5499"/>
    <w:rsid w:val="00AB5779"/>
    <w:rsid w:val="00B01157"/>
    <w:rsid w:val="00BF7C30"/>
    <w:rsid w:val="00C60585"/>
    <w:rsid w:val="00C85938"/>
    <w:rsid w:val="00C91FFA"/>
    <w:rsid w:val="00CD0018"/>
    <w:rsid w:val="00E90119"/>
    <w:rsid w:val="00EC2E94"/>
    <w:rsid w:val="00F0566E"/>
    <w:rsid w:val="00F607C7"/>
    <w:rsid w:val="00FB44DD"/>
    <w:rsid w:val="1A3CC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B5A8"/>
  <w15:docId w15:val="{a5d5ecbc-3e00-4580-a06c-8a7c99c84c5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E29FD"/>
    <w:pPr>
      <w:ind w:left="720"/>
      <w:contextualSpacing/>
    </w:pPr>
  </w:style>
  <w:style w:type="table" w:styleId="Tabellenraster">
    <w:name w:val="Table Grid"/>
    <w:basedOn w:val="NormaleTabelle"/>
    <w:uiPriority w:val="59"/>
    <w:rsid w:val="005E5C1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E29FD"/>
    <w:pPr>
      <w:ind w:left="720"/>
      <w:contextualSpacing/>
    </w:pPr>
  </w:style>
  <w:style w:type="table" w:styleId="Tabellenraster">
    <w:name w:val="Table Grid"/>
    <w:basedOn w:val="NormaleTabelle"/>
    <w:uiPriority w:val="59"/>
    <w:rsid w:val="005E5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07/relationships/stylesWithEffects" Target="stylesWithEffect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klinikum Freiburg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Andrea Meinhardt</dc:creator>
  <lastModifiedBy>Carsten Speckmann</lastModifiedBy>
  <revision>3</revision>
  <dcterms:created xsi:type="dcterms:W3CDTF">2021-05-11T09:50:00.0000000Z</dcterms:created>
  <dcterms:modified xsi:type="dcterms:W3CDTF">2021-05-11T10:42:23.2720141Z</dcterms:modified>
</coreProperties>
</file>